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1151F" w14:textId="77777777" w:rsidR="003A2032" w:rsidRPr="001950F6" w:rsidRDefault="003A2032" w:rsidP="003A2032">
      <w:pPr>
        <w:rPr>
          <w:rFonts w:ascii="Arial" w:hAnsi="Arial" w:cs="Arial"/>
          <w:b/>
          <w:bCs/>
          <w:sz w:val="32"/>
          <w:szCs w:val="32"/>
          <w:lang w:val="en-US"/>
        </w:rPr>
      </w:pPr>
      <w:r w:rsidRPr="001950F6">
        <w:rPr>
          <w:rFonts w:ascii="Arial" w:hAnsi="Arial" w:cs="Arial"/>
          <w:b/>
          <w:bCs/>
          <w:sz w:val="32"/>
          <w:szCs w:val="32"/>
          <w:lang w:val="en-US"/>
        </w:rPr>
        <w:t>Supporting Information</w:t>
      </w:r>
    </w:p>
    <w:p w14:paraId="70BA5A00" w14:textId="77777777" w:rsidR="003A2032" w:rsidRPr="003F7134" w:rsidRDefault="003A2032" w:rsidP="003A2032">
      <w:pPr>
        <w:rPr>
          <w:rFonts w:ascii="Arial" w:hAnsi="Arial" w:cs="Arial"/>
          <w:b/>
          <w:bCs/>
          <w:iCs/>
          <w:sz w:val="32"/>
          <w:szCs w:val="32"/>
          <w:lang w:val="en-US"/>
        </w:rPr>
      </w:pPr>
      <w:r w:rsidRPr="003F7134">
        <w:rPr>
          <w:rFonts w:ascii="Arial" w:hAnsi="Arial" w:cs="Arial"/>
          <w:b/>
          <w:bCs/>
          <w:iCs/>
          <w:sz w:val="32"/>
          <w:szCs w:val="32"/>
          <w:lang w:val="en-US"/>
        </w:rPr>
        <w:t>S2 Appendix</w:t>
      </w:r>
    </w:p>
    <w:p w14:paraId="381BA611" w14:textId="77777777" w:rsidR="003A2032" w:rsidRPr="00D470C4" w:rsidRDefault="003A2032" w:rsidP="003A2032">
      <w:pPr>
        <w:rPr>
          <w:rFonts w:ascii="Arial" w:hAnsi="Arial" w:cs="Arial"/>
          <w:b/>
          <w:bCs/>
          <w:iCs/>
          <w:lang w:val="en-US"/>
        </w:rPr>
      </w:pPr>
      <w:r w:rsidRPr="00D470C4">
        <w:rPr>
          <w:rFonts w:ascii="Arial" w:hAnsi="Arial" w:cs="Arial"/>
          <w:b/>
          <w:bCs/>
          <w:iCs/>
          <w:lang w:val="en-US"/>
        </w:rPr>
        <w:t>Boolean Operators Search Strategy</w:t>
      </w:r>
    </w:p>
    <w:p w14:paraId="17BE9B97" w14:textId="77777777" w:rsidR="003A2032" w:rsidRPr="00D470C4" w:rsidRDefault="003A2032" w:rsidP="003A2032">
      <w:pPr>
        <w:rPr>
          <w:rFonts w:ascii="Arial" w:hAnsi="Arial" w:cs="Arial"/>
          <w:i/>
          <w:lang w:val="en-US"/>
        </w:rPr>
      </w:pPr>
    </w:p>
    <w:p w14:paraId="0663B94A" w14:textId="77777777" w:rsidR="003A2032" w:rsidRPr="00D470C4" w:rsidRDefault="003A2032" w:rsidP="003A2032">
      <w:pPr>
        <w:rPr>
          <w:rFonts w:ascii="Arial" w:hAnsi="Arial" w:cs="Arial"/>
          <w:lang w:val="en-US"/>
        </w:rPr>
      </w:pPr>
      <w:r w:rsidRPr="00D470C4">
        <w:rPr>
          <w:rFonts w:ascii="Arial" w:hAnsi="Arial" w:cs="Arial"/>
          <w:lang w:val="en-US"/>
        </w:rPr>
        <w:t>The search will be constructed using the same keywords as follows in all databases:</w:t>
      </w:r>
    </w:p>
    <w:p w14:paraId="3AC7FFA9" w14:textId="77777777" w:rsidR="003A2032" w:rsidRPr="00D470C4" w:rsidRDefault="003A2032" w:rsidP="003A2032">
      <w:pPr>
        <w:numPr>
          <w:ilvl w:val="0"/>
          <w:numId w:val="1"/>
        </w:numPr>
        <w:rPr>
          <w:rFonts w:ascii="Arial" w:hAnsi="Arial" w:cs="Arial"/>
          <w:lang w:val="en-US"/>
        </w:rPr>
      </w:pPr>
      <w:r w:rsidRPr="00D470C4">
        <w:rPr>
          <w:rFonts w:ascii="Arial" w:hAnsi="Arial" w:cs="Arial"/>
          <w:lang w:val="en-US"/>
        </w:rPr>
        <w:t>depress* AND</w:t>
      </w:r>
    </w:p>
    <w:p w14:paraId="25A7BD94" w14:textId="77777777" w:rsidR="003A2032" w:rsidRPr="00D470C4" w:rsidRDefault="003A2032" w:rsidP="003A2032">
      <w:pPr>
        <w:numPr>
          <w:ilvl w:val="0"/>
          <w:numId w:val="1"/>
        </w:numPr>
        <w:rPr>
          <w:rFonts w:ascii="Arial" w:hAnsi="Arial" w:cs="Arial"/>
          <w:lang w:val="en-US"/>
        </w:rPr>
      </w:pPr>
      <w:r w:rsidRPr="00D470C4">
        <w:rPr>
          <w:rFonts w:ascii="Arial" w:hAnsi="Arial" w:cs="Arial"/>
          <w:lang w:val="en-US"/>
        </w:rPr>
        <w:t xml:space="preserve">(theory OR </w:t>
      </w:r>
      <w:proofErr w:type="spellStart"/>
      <w:r w:rsidRPr="00D470C4">
        <w:rPr>
          <w:rFonts w:ascii="Arial" w:hAnsi="Arial" w:cs="Arial"/>
          <w:lang w:val="en-US"/>
        </w:rPr>
        <w:t>theoret</w:t>
      </w:r>
      <w:proofErr w:type="spellEnd"/>
      <w:r w:rsidRPr="00D470C4">
        <w:rPr>
          <w:rFonts w:ascii="Arial" w:hAnsi="Arial" w:cs="Arial"/>
          <w:lang w:val="en-US"/>
        </w:rPr>
        <w:t>* OR model* OR principle* OR construct* OR framework*) AND</w:t>
      </w:r>
    </w:p>
    <w:p w14:paraId="2F209FAC" w14:textId="77777777" w:rsidR="003A2032" w:rsidRPr="00D470C4" w:rsidRDefault="003A2032" w:rsidP="003A2032">
      <w:pPr>
        <w:numPr>
          <w:ilvl w:val="0"/>
          <w:numId w:val="1"/>
        </w:numPr>
        <w:rPr>
          <w:rFonts w:ascii="Arial" w:hAnsi="Arial" w:cs="Arial"/>
          <w:lang w:val="en-US"/>
        </w:rPr>
      </w:pPr>
      <w:r w:rsidRPr="00D470C4">
        <w:rPr>
          <w:rFonts w:ascii="Arial" w:hAnsi="Arial" w:cs="Arial"/>
          <w:lang w:val="en-US"/>
        </w:rPr>
        <w:t xml:space="preserve">(online OR web* OR digital OR mobile OR mHealth OR e-health OR </w:t>
      </w:r>
      <w:proofErr w:type="spellStart"/>
      <w:r w:rsidRPr="00D470C4">
        <w:rPr>
          <w:rFonts w:ascii="Arial" w:hAnsi="Arial" w:cs="Arial"/>
          <w:lang w:val="en-US"/>
        </w:rPr>
        <w:t>educat</w:t>
      </w:r>
      <w:proofErr w:type="spellEnd"/>
      <w:r w:rsidRPr="00D470C4">
        <w:rPr>
          <w:rFonts w:ascii="Arial" w:hAnsi="Arial" w:cs="Arial"/>
          <w:lang w:val="en-US"/>
        </w:rPr>
        <w:t xml:space="preserve"> OR intervention OR </w:t>
      </w:r>
      <w:proofErr w:type="spellStart"/>
      <w:r w:rsidRPr="00D470C4">
        <w:rPr>
          <w:rFonts w:ascii="Arial" w:hAnsi="Arial" w:cs="Arial"/>
          <w:lang w:val="en-US"/>
        </w:rPr>
        <w:t>behavioural</w:t>
      </w:r>
      <w:proofErr w:type="spellEnd"/>
      <w:r w:rsidRPr="00D470C4">
        <w:rPr>
          <w:rFonts w:ascii="Arial" w:hAnsi="Arial" w:cs="Arial"/>
          <w:lang w:val="en-US"/>
        </w:rPr>
        <w:t xml:space="preserve"> OR behavioral) AND </w:t>
      </w:r>
    </w:p>
    <w:p w14:paraId="119A5936" w14:textId="77777777" w:rsidR="003A2032" w:rsidRPr="00D470C4" w:rsidRDefault="003A2032" w:rsidP="003A2032">
      <w:pPr>
        <w:numPr>
          <w:ilvl w:val="0"/>
          <w:numId w:val="1"/>
        </w:numPr>
        <w:rPr>
          <w:rFonts w:ascii="Arial" w:hAnsi="Arial" w:cs="Arial"/>
          <w:lang w:val="en-US"/>
        </w:rPr>
      </w:pPr>
      <w:r w:rsidRPr="00D470C4">
        <w:rPr>
          <w:rFonts w:ascii="Arial" w:hAnsi="Arial" w:cs="Arial"/>
          <w:lang w:val="en-US"/>
        </w:rPr>
        <w:t xml:space="preserve">(self-care OR self-help OR self-manage*) </w:t>
      </w:r>
    </w:p>
    <w:p w14:paraId="695D2A48" w14:textId="77777777" w:rsidR="003A2032" w:rsidRPr="00D470C4" w:rsidRDefault="003A2032" w:rsidP="003A2032">
      <w:pPr>
        <w:rPr>
          <w:rFonts w:ascii="Arial" w:hAnsi="Arial" w:cs="Arial"/>
          <w:lang w:val="en-US"/>
        </w:rPr>
      </w:pPr>
    </w:p>
    <w:p w14:paraId="362BF8CE" w14:textId="77777777" w:rsidR="003A2032" w:rsidRPr="00D470C4" w:rsidRDefault="003A2032" w:rsidP="003A2032">
      <w:pPr>
        <w:rPr>
          <w:rFonts w:ascii="Arial" w:hAnsi="Arial" w:cs="Arial"/>
          <w:lang w:val="en-US"/>
        </w:rPr>
      </w:pPr>
      <w:r w:rsidRPr="00D470C4">
        <w:rPr>
          <w:rFonts w:ascii="Arial" w:hAnsi="Arial" w:cs="Arial"/>
          <w:lang w:val="en-US"/>
        </w:rPr>
        <w:t>Additionally, filter functions will be applied appropriately to each database, as suggested in the following tabl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4"/>
        <w:gridCol w:w="7342"/>
      </w:tblGrid>
      <w:tr w:rsidR="003A2032" w:rsidRPr="00D470C4" w14:paraId="71B79479" w14:textId="77777777" w:rsidTr="0072002D"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4B8D9" w14:textId="77777777" w:rsidR="003A2032" w:rsidRPr="00D470C4" w:rsidRDefault="003A2032" w:rsidP="0072002D">
            <w:pPr>
              <w:spacing w:after="160" w:line="278" w:lineRule="auto"/>
              <w:rPr>
                <w:rFonts w:ascii="Arial" w:hAnsi="Arial" w:cs="Arial"/>
                <w:b/>
                <w:bCs/>
                <w:lang w:val="en-US"/>
              </w:rPr>
            </w:pPr>
            <w:r w:rsidRPr="00D470C4">
              <w:rPr>
                <w:rFonts w:ascii="Arial" w:hAnsi="Arial" w:cs="Arial"/>
                <w:b/>
                <w:bCs/>
                <w:lang w:val="en-US"/>
              </w:rPr>
              <w:t>Database</w:t>
            </w:r>
          </w:p>
        </w:tc>
        <w:tc>
          <w:tcPr>
            <w:tcW w:w="7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437A4" w14:textId="77777777" w:rsidR="003A2032" w:rsidRPr="00D470C4" w:rsidRDefault="003A2032" w:rsidP="0072002D">
            <w:pPr>
              <w:spacing w:after="160" w:line="278" w:lineRule="auto"/>
              <w:rPr>
                <w:rFonts w:ascii="Arial" w:hAnsi="Arial" w:cs="Arial"/>
                <w:b/>
                <w:bCs/>
                <w:lang w:val="en-US"/>
              </w:rPr>
            </w:pPr>
            <w:r w:rsidRPr="00D470C4">
              <w:rPr>
                <w:rFonts w:ascii="Arial" w:hAnsi="Arial" w:cs="Arial"/>
                <w:b/>
                <w:bCs/>
                <w:lang w:val="en-US"/>
              </w:rPr>
              <w:t>Filter by</w:t>
            </w:r>
          </w:p>
        </w:tc>
      </w:tr>
      <w:tr w:rsidR="003A2032" w:rsidRPr="00D470C4" w14:paraId="39775EEC" w14:textId="77777777" w:rsidTr="0072002D"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7D693" w14:textId="77777777" w:rsidR="003A2032" w:rsidRPr="00D470C4" w:rsidRDefault="003A2032" w:rsidP="0072002D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proofErr w:type="spellStart"/>
            <w:r w:rsidRPr="00D470C4">
              <w:rPr>
                <w:rFonts w:ascii="Arial" w:hAnsi="Arial" w:cs="Arial"/>
                <w:lang w:val="en-US"/>
              </w:rPr>
              <w:t>Pubmed</w:t>
            </w:r>
            <w:proofErr w:type="spellEnd"/>
            <w:r w:rsidRPr="00D470C4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7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F9F8A" w14:textId="77777777" w:rsidR="003A2032" w:rsidRPr="00D470C4" w:rsidRDefault="003A2032" w:rsidP="0072002D">
            <w:pPr>
              <w:numPr>
                <w:ilvl w:val="0"/>
                <w:numId w:val="2"/>
              </w:num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Publication date from 2014 to 2025</w:t>
            </w:r>
          </w:p>
          <w:p w14:paraId="6E185EAD" w14:textId="77777777" w:rsidR="003A2032" w:rsidRPr="00D470C4" w:rsidRDefault="003A2032" w:rsidP="0072002D">
            <w:pPr>
              <w:numPr>
                <w:ilvl w:val="0"/>
                <w:numId w:val="2"/>
              </w:num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Free full text</w:t>
            </w:r>
          </w:p>
          <w:p w14:paraId="37F5021E" w14:textId="77777777" w:rsidR="003A2032" w:rsidRPr="00D470C4" w:rsidRDefault="003A2032" w:rsidP="0072002D">
            <w:pPr>
              <w:numPr>
                <w:ilvl w:val="0"/>
                <w:numId w:val="2"/>
              </w:num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RCTs</w:t>
            </w:r>
          </w:p>
          <w:p w14:paraId="4D5F08B2" w14:textId="77777777" w:rsidR="003A2032" w:rsidRPr="00D470C4" w:rsidRDefault="003A2032" w:rsidP="0072002D">
            <w:pPr>
              <w:numPr>
                <w:ilvl w:val="0"/>
                <w:numId w:val="2"/>
              </w:num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English language</w:t>
            </w:r>
          </w:p>
          <w:p w14:paraId="51DD7FA9" w14:textId="77777777" w:rsidR="003A2032" w:rsidRPr="00D470C4" w:rsidRDefault="003A2032" w:rsidP="0072002D">
            <w:pPr>
              <w:numPr>
                <w:ilvl w:val="0"/>
                <w:numId w:val="2"/>
              </w:num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Human studies</w:t>
            </w:r>
          </w:p>
        </w:tc>
      </w:tr>
      <w:tr w:rsidR="003A2032" w:rsidRPr="00D470C4" w14:paraId="7672F87D" w14:textId="77777777" w:rsidTr="0072002D"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1461F" w14:textId="77777777" w:rsidR="003A2032" w:rsidRPr="00D470C4" w:rsidRDefault="003A2032" w:rsidP="0072002D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Scopus</w:t>
            </w:r>
          </w:p>
        </w:tc>
        <w:tc>
          <w:tcPr>
            <w:tcW w:w="7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BEA8F" w14:textId="77777777" w:rsidR="003A2032" w:rsidRPr="00D470C4" w:rsidRDefault="003A2032" w:rsidP="0072002D">
            <w:pPr>
              <w:numPr>
                <w:ilvl w:val="0"/>
                <w:numId w:val="3"/>
              </w:num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Years 2014 to 2025</w:t>
            </w:r>
          </w:p>
          <w:p w14:paraId="24121484" w14:textId="77777777" w:rsidR="003A2032" w:rsidRPr="00D470C4" w:rsidRDefault="003A2032" w:rsidP="0072002D">
            <w:pPr>
              <w:numPr>
                <w:ilvl w:val="0"/>
                <w:numId w:val="3"/>
              </w:num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Articles</w:t>
            </w:r>
          </w:p>
          <w:p w14:paraId="64A9D801" w14:textId="77777777" w:rsidR="003A2032" w:rsidRPr="00D470C4" w:rsidRDefault="003A2032" w:rsidP="0072002D">
            <w:pPr>
              <w:numPr>
                <w:ilvl w:val="0"/>
                <w:numId w:val="3"/>
              </w:num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English</w:t>
            </w:r>
          </w:p>
          <w:p w14:paraId="62D091B7" w14:textId="77777777" w:rsidR="003A2032" w:rsidRPr="00D470C4" w:rsidRDefault="003A2032" w:rsidP="0072002D">
            <w:pPr>
              <w:numPr>
                <w:ilvl w:val="0"/>
                <w:numId w:val="3"/>
              </w:num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All open access</w:t>
            </w:r>
          </w:p>
        </w:tc>
      </w:tr>
      <w:tr w:rsidR="003A2032" w:rsidRPr="00D470C4" w14:paraId="17920D48" w14:textId="77777777" w:rsidTr="0072002D"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3B98A" w14:textId="77777777" w:rsidR="003A2032" w:rsidRPr="00D470C4" w:rsidRDefault="003A2032" w:rsidP="0072002D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Web of Science</w:t>
            </w:r>
          </w:p>
        </w:tc>
        <w:tc>
          <w:tcPr>
            <w:tcW w:w="7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1ACCA" w14:textId="77777777" w:rsidR="003A2032" w:rsidRPr="00D470C4" w:rsidRDefault="003A2032" w:rsidP="0072002D">
            <w:pPr>
              <w:numPr>
                <w:ilvl w:val="0"/>
                <w:numId w:val="4"/>
              </w:num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All open access</w:t>
            </w:r>
          </w:p>
          <w:p w14:paraId="3CAE8A10" w14:textId="77777777" w:rsidR="003A2032" w:rsidRPr="00D470C4" w:rsidRDefault="003A2032" w:rsidP="0072002D">
            <w:pPr>
              <w:numPr>
                <w:ilvl w:val="0"/>
                <w:numId w:val="5"/>
              </w:num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Publication years from 2014 to 2025</w:t>
            </w:r>
          </w:p>
          <w:p w14:paraId="0EF368FF" w14:textId="77777777" w:rsidR="003A2032" w:rsidRPr="00D470C4" w:rsidRDefault="003A2032" w:rsidP="0072002D">
            <w:pPr>
              <w:numPr>
                <w:ilvl w:val="0"/>
                <w:numId w:val="5"/>
              </w:num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Articles</w:t>
            </w:r>
          </w:p>
          <w:p w14:paraId="2B0FC8AB" w14:textId="77777777" w:rsidR="003A2032" w:rsidRPr="00D470C4" w:rsidRDefault="003A2032" w:rsidP="0072002D">
            <w:pPr>
              <w:numPr>
                <w:ilvl w:val="0"/>
                <w:numId w:val="5"/>
              </w:num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English</w:t>
            </w:r>
          </w:p>
        </w:tc>
      </w:tr>
      <w:tr w:rsidR="003A2032" w:rsidRPr="00D470C4" w14:paraId="2F21EE83" w14:textId="77777777" w:rsidTr="0072002D"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44FBB" w14:textId="77777777" w:rsidR="003A2032" w:rsidRPr="00D470C4" w:rsidRDefault="003A2032" w:rsidP="0072002D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lastRenderedPageBreak/>
              <w:t xml:space="preserve">Science Direct </w:t>
            </w:r>
          </w:p>
        </w:tc>
        <w:tc>
          <w:tcPr>
            <w:tcW w:w="7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3AB32" w14:textId="77777777" w:rsidR="003A2032" w:rsidRPr="00D470C4" w:rsidRDefault="003A2032" w:rsidP="0072002D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depress AND (self-care OR self-help) AND (theory OR model OR principle) AND (online OR web OR digital)</w:t>
            </w:r>
          </w:p>
          <w:p w14:paraId="6E0B9D70" w14:textId="77777777" w:rsidR="003A2032" w:rsidRPr="00D470C4" w:rsidRDefault="003A2032" w:rsidP="0072002D">
            <w:pPr>
              <w:numPr>
                <w:ilvl w:val="0"/>
                <w:numId w:val="5"/>
              </w:num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Publication years from 2014 to 2025</w:t>
            </w:r>
          </w:p>
          <w:p w14:paraId="4EA3D0B1" w14:textId="77777777" w:rsidR="003A2032" w:rsidRPr="00D470C4" w:rsidRDefault="003A2032" w:rsidP="0072002D">
            <w:pPr>
              <w:numPr>
                <w:ilvl w:val="0"/>
                <w:numId w:val="5"/>
              </w:num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Research articles</w:t>
            </w:r>
          </w:p>
          <w:p w14:paraId="7D89EBA4" w14:textId="77777777" w:rsidR="003A2032" w:rsidRPr="00D470C4" w:rsidRDefault="003A2032" w:rsidP="0072002D">
            <w:pPr>
              <w:numPr>
                <w:ilvl w:val="0"/>
                <w:numId w:val="5"/>
              </w:num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Open access and open archive</w:t>
            </w:r>
          </w:p>
        </w:tc>
      </w:tr>
      <w:tr w:rsidR="003A2032" w:rsidRPr="00D470C4" w14:paraId="2881613C" w14:textId="77777777" w:rsidTr="0072002D"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7DBDA" w14:textId="77777777" w:rsidR="003A2032" w:rsidRPr="00D470C4" w:rsidRDefault="003A2032" w:rsidP="0072002D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Cochrane</w:t>
            </w:r>
          </w:p>
        </w:tc>
        <w:tc>
          <w:tcPr>
            <w:tcW w:w="7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9FFE0" w14:textId="77777777" w:rsidR="003A2032" w:rsidRPr="00D470C4" w:rsidRDefault="003A2032" w:rsidP="0072002D">
            <w:pPr>
              <w:numPr>
                <w:ilvl w:val="0"/>
                <w:numId w:val="5"/>
              </w:num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 xml:space="preserve">Year first </w:t>
            </w:r>
            <w:proofErr w:type="gramStart"/>
            <w:r w:rsidRPr="00D470C4">
              <w:rPr>
                <w:rFonts w:ascii="Arial" w:hAnsi="Arial" w:cs="Arial"/>
                <w:lang w:val="en-US"/>
              </w:rPr>
              <w:t>published</w:t>
            </w:r>
            <w:proofErr w:type="gramEnd"/>
            <w:r w:rsidRPr="00D470C4">
              <w:rPr>
                <w:rFonts w:ascii="Arial" w:hAnsi="Arial" w:cs="Arial"/>
                <w:lang w:val="en-US"/>
              </w:rPr>
              <w:t xml:space="preserve"> from 2014 to 2025</w:t>
            </w:r>
          </w:p>
          <w:p w14:paraId="62EA31BA" w14:textId="77777777" w:rsidR="003A2032" w:rsidRPr="00D470C4" w:rsidRDefault="003A2032" w:rsidP="0072002D">
            <w:pPr>
              <w:numPr>
                <w:ilvl w:val="0"/>
                <w:numId w:val="5"/>
              </w:num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English</w:t>
            </w:r>
          </w:p>
          <w:p w14:paraId="4D82A85A" w14:textId="77777777" w:rsidR="003A2032" w:rsidRPr="00D470C4" w:rsidRDefault="003A2032" w:rsidP="0072002D">
            <w:pPr>
              <w:numPr>
                <w:ilvl w:val="0"/>
                <w:numId w:val="5"/>
              </w:num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D470C4">
              <w:rPr>
                <w:rFonts w:ascii="Arial" w:hAnsi="Arial" w:cs="Arial"/>
                <w:lang w:val="en-US"/>
              </w:rPr>
              <w:t>Cochrane trials</w:t>
            </w:r>
          </w:p>
        </w:tc>
      </w:tr>
    </w:tbl>
    <w:p w14:paraId="067BFACA" w14:textId="77777777" w:rsidR="003A2032" w:rsidRPr="00D470C4" w:rsidRDefault="003A2032" w:rsidP="003A2032">
      <w:pPr>
        <w:rPr>
          <w:rFonts w:ascii="Arial" w:hAnsi="Arial" w:cs="Arial"/>
          <w:lang w:val="en-US"/>
        </w:rPr>
      </w:pPr>
    </w:p>
    <w:p w14:paraId="5D50CF81" w14:textId="77777777" w:rsidR="003A2032" w:rsidRPr="00D470C4" w:rsidRDefault="003A2032" w:rsidP="003A2032">
      <w:pPr>
        <w:rPr>
          <w:rFonts w:ascii="Arial" w:hAnsi="Arial" w:cs="Arial"/>
          <w:b/>
          <w:bCs/>
          <w:lang w:val="en-US"/>
        </w:rPr>
      </w:pPr>
      <w:r w:rsidRPr="00D470C4">
        <w:rPr>
          <w:rFonts w:ascii="Arial" w:hAnsi="Arial" w:cs="Arial"/>
          <w:b/>
          <w:bCs/>
          <w:lang w:val="en-US"/>
        </w:rPr>
        <w:t>PubMed Search Strategy (Example)</w:t>
      </w:r>
    </w:p>
    <w:p w14:paraId="00356394" w14:textId="77777777" w:rsidR="003A2032" w:rsidRPr="00D470C4" w:rsidRDefault="003A2032" w:rsidP="003A2032">
      <w:pPr>
        <w:rPr>
          <w:rFonts w:ascii="Arial" w:hAnsi="Arial" w:cs="Arial"/>
          <w:b/>
          <w:bCs/>
          <w:lang w:val="en-US"/>
        </w:rPr>
      </w:pPr>
    </w:p>
    <w:p w14:paraId="1B39E4D5" w14:textId="77777777" w:rsidR="003A2032" w:rsidRPr="00D470C4" w:rsidRDefault="003A2032" w:rsidP="003A2032">
      <w:pPr>
        <w:rPr>
          <w:rFonts w:ascii="Arial" w:hAnsi="Arial" w:cs="Arial"/>
          <w:lang w:val="en-US"/>
        </w:rPr>
      </w:pPr>
      <w:r w:rsidRPr="00D470C4">
        <w:rPr>
          <w:rFonts w:ascii="Arial" w:hAnsi="Arial" w:cs="Arial"/>
          <w:lang w:val="en-US"/>
        </w:rPr>
        <w:t>Database: PubMed (MEDLINE)</w:t>
      </w:r>
    </w:p>
    <w:p w14:paraId="170C7E79" w14:textId="77777777" w:rsidR="003A2032" w:rsidRPr="00D470C4" w:rsidRDefault="003A2032" w:rsidP="003A2032">
      <w:pPr>
        <w:rPr>
          <w:rFonts w:ascii="Arial" w:hAnsi="Arial" w:cs="Arial"/>
          <w:lang w:val="en-US"/>
        </w:rPr>
      </w:pPr>
      <w:r w:rsidRPr="00D470C4">
        <w:rPr>
          <w:rFonts w:ascii="Arial" w:hAnsi="Arial" w:cs="Arial"/>
          <w:lang w:val="en-US"/>
        </w:rPr>
        <w:t>Date last searched: 16 September 2025</w:t>
      </w:r>
    </w:p>
    <w:p w14:paraId="555CA792" w14:textId="77777777" w:rsidR="003A2032" w:rsidRPr="00D470C4" w:rsidRDefault="003A2032" w:rsidP="003A2032">
      <w:pPr>
        <w:rPr>
          <w:rFonts w:ascii="Arial" w:hAnsi="Arial" w:cs="Arial"/>
          <w:lang w:val="en-US"/>
        </w:rPr>
      </w:pPr>
      <w:r w:rsidRPr="00D470C4">
        <w:rPr>
          <w:rFonts w:ascii="Arial" w:hAnsi="Arial" w:cs="Arial"/>
          <w:lang w:val="en-US"/>
        </w:rPr>
        <w:t xml:space="preserve">Search string: (((depress*[Title/Abstract]) AND (theory[Title/Abstract] OR </w:t>
      </w:r>
      <w:proofErr w:type="spellStart"/>
      <w:r w:rsidRPr="00D470C4">
        <w:rPr>
          <w:rFonts w:ascii="Arial" w:hAnsi="Arial" w:cs="Arial"/>
          <w:lang w:val="en-US"/>
        </w:rPr>
        <w:t>theoret</w:t>
      </w:r>
      <w:proofErr w:type="spellEnd"/>
      <w:r w:rsidRPr="00D470C4">
        <w:rPr>
          <w:rFonts w:ascii="Arial" w:hAnsi="Arial" w:cs="Arial"/>
          <w:lang w:val="en-US"/>
        </w:rPr>
        <w:t xml:space="preserve">*[Title/Abstract] OR model*[Title/Abstract] OR principle*[Title/Abstract] OR construct*[Title/Abstract] OR framework*[Title/Abstract])) AND (online[Title/Abstract] OR web*[Title/Abstract] OR digital[Title/Abstract] OR mobile[Title/Abstract] OR mHealth[Title/Abstract] OR e-health[Title/Abstract] OR </w:t>
      </w:r>
      <w:proofErr w:type="spellStart"/>
      <w:r w:rsidRPr="00D470C4">
        <w:rPr>
          <w:rFonts w:ascii="Arial" w:hAnsi="Arial" w:cs="Arial"/>
          <w:lang w:val="en-US"/>
        </w:rPr>
        <w:t>educat</w:t>
      </w:r>
      <w:proofErr w:type="spellEnd"/>
      <w:r w:rsidRPr="00D470C4">
        <w:rPr>
          <w:rFonts w:ascii="Arial" w:hAnsi="Arial" w:cs="Arial"/>
          <w:lang w:val="en-US"/>
        </w:rPr>
        <w:t xml:space="preserve">[Title/Abstract] OR intervention[Title/Abstract] OR </w:t>
      </w:r>
      <w:proofErr w:type="spellStart"/>
      <w:r w:rsidRPr="00D470C4">
        <w:rPr>
          <w:rFonts w:ascii="Arial" w:hAnsi="Arial" w:cs="Arial"/>
          <w:lang w:val="en-US"/>
        </w:rPr>
        <w:t>behavioural</w:t>
      </w:r>
      <w:proofErr w:type="spellEnd"/>
      <w:r w:rsidRPr="00D470C4">
        <w:rPr>
          <w:rFonts w:ascii="Arial" w:hAnsi="Arial" w:cs="Arial"/>
          <w:lang w:val="en-US"/>
        </w:rPr>
        <w:t>[Title/Abstract] OR behavioral[Title/Abstract])) AND (self-care[Title/Abstract] OR self-help[Title/Abstract] OR self-manage*[Title/Abstract]) </w:t>
      </w:r>
    </w:p>
    <w:p w14:paraId="5E956E0B" w14:textId="77777777" w:rsidR="003A2032" w:rsidRPr="00D470C4" w:rsidRDefault="003A2032" w:rsidP="003A2032">
      <w:pPr>
        <w:rPr>
          <w:rFonts w:ascii="Arial" w:hAnsi="Arial" w:cs="Arial"/>
          <w:lang w:val="en-US"/>
        </w:rPr>
      </w:pPr>
      <w:r w:rsidRPr="00D470C4">
        <w:rPr>
          <w:rFonts w:ascii="Arial" w:hAnsi="Arial" w:cs="Arial"/>
          <w:lang w:val="en-US"/>
        </w:rPr>
        <w:t>Filters applied: Free full text, Systematic Review, year 2014-2025</w:t>
      </w:r>
    </w:p>
    <w:p w14:paraId="25AB8C51" w14:textId="77777777" w:rsidR="003A2032" w:rsidRPr="00D470C4" w:rsidRDefault="003A2032" w:rsidP="003A2032">
      <w:pPr>
        <w:rPr>
          <w:rFonts w:ascii="Arial" w:hAnsi="Arial" w:cs="Arial"/>
          <w:lang w:val="en-US"/>
        </w:rPr>
      </w:pPr>
    </w:p>
    <w:p w14:paraId="4132BD9E" w14:textId="77777777" w:rsidR="003A2032" w:rsidRPr="00D470C4" w:rsidRDefault="003A2032" w:rsidP="003A2032">
      <w:pPr>
        <w:rPr>
          <w:rFonts w:ascii="Arial" w:hAnsi="Arial" w:cs="Arial"/>
        </w:rPr>
      </w:pPr>
    </w:p>
    <w:p w14:paraId="36DFC301" w14:textId="77777777" w:rsidR="00332690" w:rsidRDefault="00332690"/>
    <w:sectPr w:rsidR="003326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E6CD4"/>
    <w:multiLevelType w:val="hybridMultilevel"/>
    <w:tmpl w:val="9E20D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9455C"/>
    <w:multiLevelType w:val="hybridMultilevel"/>
    <w:tmpl w:val="22740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F843B4"/>
    <w:multiLevelType w:val="hybridMultilevel"/>
    <w:tmpl w:val="2E583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3F0667"/>
    <w:multiLevelType w:val="hybridMultilevel"/>
    <w:tmpl w:val="ADAC1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2347FD"/>
    <w:multiLevelType w:val="hybridMultilevel"/>
    <w:tmpl w:val="FB0821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23761245">
    <w:abstractNumId w:val="4"/>
  </w:num>
  <w:num w:numId="2" w16cid:durableId="1542283975">
    <w:abstractNumId w:val="3"/>
  </w:num>
  <w:num w:numId="3" w16cid:durableId="194513114">
    <w:abstractNumId w:val="1"/>
  </w:num>
  <w:num w:numId="4" w16cid:durableId="1242832078">
    <w:abstractNumId w:val="0"/>
  </w:num>
  <w:num w:numId="5" w16cid:durableId="20943578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032"/>
    <w:rsid w:val="002A2D49"/>
    <w:rsid w:val="00332690"/>
    <w:rsid w:val="0033636C"/>
    <w:rsid w:val="003A2032"/>
    <w:rsid w:val="00BA3B71"/>
    <w:rsid w:val="00CC0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FE044D"/>
  <w15:chartTrackingRefBased/>
  <w15:docId w15:val="{A9867C0A-4BB8-41E2-98C9-C6D5CBDC6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032"/>
  </w:style>
  <w:style w:type="paragraph" w:styleId="Heading1">
    <w:name w:val="heading 1"/>
    <w:basedOn w:val="Normal"/>
    <w:next w:val="Normal"/>
    <w:link w:val="Heading1Char"/>
    <w:uiPriority w:val="9"/>
    <w:qFormat/>
    <w:rsid w:val="003A20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0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0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0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0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0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0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0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0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0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0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0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0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0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0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0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0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0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0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0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0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20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0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0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0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20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0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0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0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2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603</Characters>
  <Application>Microsoft Office Word</Application>
  <DocSecurity>0</DocSecurity>
  <Lines>60</Lines>
  <Paragraphs>41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N WEE (DR)</dc:creator>
  <cp:keywords/>
  <dc:description/>
  <cp:lastModifiedBy>CHEN XIN WEE (DR)</cp:lastModifiedBy>
  <cp:revision>3</cp:revision>
  <dcterms:created xsi:type="dcterms:W3CDTF">2025-09-24T07:54:00Z</dcterms:created>
  <dcterms:modified xsi:type="dcterms:W3CDTF">2025-09-24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0d921f-09af-40c8-84c2-c7f5d2fd6c2a</vt:lpwstr>
  </property>
</Properties>
</file>